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620B5" w14:textId="551C4EFF" w:rsidR="00E322D6" w:rsidRPr="00BE4A70" w:rsidRDefault="00E322D6" w:rsidP="00E322D6">
      <w:pPr>
        <w:rPr>
          <w:b/>
          <w:bCs/>
          <w:color w:val="002060"/>
          <w:lang w:val="en-GB"/>
        </w:rPr>
      </w:pPr>
      <w:r>
        <w:rPr>
          <w:b/>
          <w:bCs/>
          <w:color w:val="002060"/>
          <w:lang w:val="en-GB"/>
        </w:rPr>
        <w:t>Supplementary Table S</w:t>
      </w:r>
      <w:r w:rsidR="001117F3">
        <w:rPr>
          <w:b/>
          <w:bCs/>
          <w:color w:val="002060"/>
          <w:lang w:val="en-GB"/>
        </w:rPr>
        <w:t>1</w:t>
      </w:r>
      <w:r>
        <w:rPr>
          <w:color w:val="002060"/>
          <w:lang w:val="en-GB"/>
        </w:rPr>
        <w:t xml:space="preserve">: </w:t>
      </w:r>
      <w:r w:rsidRPr="00E322D6">
        <w:rPr>
          <w:b/>
          <w:bCs/>
          <w:color w:val="002060"/>
          <w:lang w:val="en-GB"/>
        </w:rPr>
        <w:t xml:space="preserve">Pups born following mating of </w:t>
      </w:r>
      <w:r w:rsidR="00F93751">
        <w:rPr>
          <w:b/>
          <w:bCs/>
          <w:color w:val="002060"/>
          <w:lang w:val="en-GB"/>
        </w:rPr>
        <w:t>Pronuclear transfer derived</w:t>
      </w:r>
      <w:r w:rsidRPr="00E322D6">
        <w:rPr>
          <w:b/>
          <w:bCs/>
          <w:color w:val="002060"/>
          <w:lang w:val="en-GB"/>
        </w:rPr>
        <w:t xml:space="preserve"> </w:t>
      </w:r>
      <w:proofErr w:type="gramStart"/>
      <w:r w:rsidRPr="00E322D6">
        <w:rPr>
          <w:b/>
          <w:bCs/>
          <w:color w:val="002060"/>
          <w:lang w:val="en-GB"/>
        </w:rPr>
        <w:t>mice</w:t>
      </w:r>
      <w:proofErr w:type="gramEnd"/>
    </w:p>
    <w:tbl>
      <w:tblPr>
        <w:tblStyle w:val="TableGrid"/>
        <w:tblW w:w="9467" w:type="dxa"/>
        <w:tblInd w:w="-5" w:type="dxa"/>
        <w:tblLook w:val="04A0" w:firstRow="1" w:lastRow="0" w:firstColumn="1" w:lastColumn="0" w:noHBand="0" w:noVBand="1"/>
      </w:tblPr>
      <w:tblGrid>
        <w:gridCol w:w="2506"/>
        <w:gridCol w:w="1975"/>
        <w:gridCol w:w="1662"/>
        <w:gridCol w:w="1662"/>
        <w:gridCol w:w="1662"/>
      </w:tblGrid>
      <w:tr w:rsidR="00505176" w14:paraId="047A028A" w14:textId="7053FA58" w:rsidTr="00C31A9D">
        <w:trPr>
          <w:trHeight w:val="489"/>
        </w:trPr>
        <w:tc>
          <w:tcPr>
            <w:tcW w:w="25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76B1849C" w14:textId="1ABD27BE" w:rsidR="00505176" w:rsidRPr="00505176" w:rsidRDefault="00505176" w:rsidP="00D8698F">
            <w:pPr>
              <w:jc w:val="center"/>
              <w:rPr>
                <w:b/>
                <w:bCs/>
                <w:lang w:val="en-GB"/>
              </w:rPr>
            </w:pPr>
            <w:r w:rsidRPr="00505176">
              <w:rPr>
                <w:b/>
                <w:bCs/>
                <w:lang w:val="en-GB"/>
              </w:rPr>
              <w:t>Group</w:t>
            </w:r>
          </w:p>
        </w:tc>
        <w:tc>
          <w:tcPr>
            <w:tcW w:w="1975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339521B" w14:textId="29438D62" w:rsidR="00505176" w:rsidRPr="00BC6D6A" w:rsidRDefault="00505176" w:rsidP="00D8698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NT-Control females</w:t>
            </w:r>
          </w:p>
        </w:tc>
        <w:tc>
          <w:tcPr>
            <w:tcW w:w="1662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90F8BFC" w14:textId="6ADB46A2" w:rsidR="00505176" w:rsidRPr="00BC6D6A" w:rsidRDefault="00505176" w:rsidP="0050517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NT-Control males</w:t>
            </w:r>
          </w:p>
        </w:tc>
        <w:tc>
          <w:tcPr>
            <w:tcW w:w="1662" w:type="dxa"/>
            <w:tcBorders>
              <w:left w:val="nil"/>
              <w:bottom w:val="dashSmallGap" w:sz="4" w:space="0" w:color="auto"/>
              <w:right w:val="nil"/>
            </w:tcBorders>
          </w:tcPr>
          <w:p w14:paraId="2EF5FEDC" w14:textId="77777777" w:rsidR="00505176" w:rsidRDefault="00505176" w:rsidP="0050517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NT-IVG</w:t>
            </w:r>
          </w:p>
          <w:p w14:paraId="3E6E5EA1" w14:textId="3CF5D59F" w:rsidR="00505176" w:rsidRDefault="00505176" w:rsidP="0050517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males</w:t>
            </w:r>
          </w:p>
        </w:tc>
        <w:tc>
          <w:tcPr>
            <w:tcW w:w="1662" w:type="dxa"/>
            <w:tcBorders>
              <w:left w:val="nil"/>
              <w:bottom w:val="dashSmallGap" w:sz="4" w:space="0" w:color="auto"/>
              <w:right w:val="nil"/>
            </w:tcBorders>
          </w:tcPr>
          <w:p w14:paraId="475453F5" w14:textId="77777777" w:rsidR="00505176" w:rsidRDefault="00505176" w:rsidP="0050517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NT-IVG</w:t>
            </w:r>
          </w:p>
          <w:p w14:paraId="60B7EF83" w14:textId="50658361" w:rsidR="00505176" w:rsidRDefault="00505176" w:rsidP="0050517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les</w:t>
            </w:r>
          </w:p>
        </w:tc>
      </w:tr>
      <w:tr w:rsidR="00505176" w14:paraId="008F1239" w14:textId="0B6C6F67" w:rsidTr="00644E72">
        <w:trPr>
          <w:trHeight w:val="283"/>
        </w:trPr>
        <w:tc>
          <w:tcPr>
            <w:tcW w:w="250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7C02041" w14:textId="4A5F2038" w:rsidR="00505176" w:rsidRPr="00F93751" w:rsidRDefault="00C31A9D" w:rsidP="00C31A9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93751">
              <w:rPr>
                <w:b/>
                <w:bCs/>
                <w:sz w:val="18"/>
                <w:szCs w:val="18"/>
                <w:lang w:val="en-GB"/>
              </w:rPr>
              <w:t>Number of mice mated/group</w:t>
            </w:r>
          </w:p>
        </w:tc>
        <w:tc>
          <w:tcPr>
            <w:tcW w:w="197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0A23954" w14:textId="34542451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A7E0B94" w14:textId="7442471F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613EF4E" w14:textId="2DAF5E7C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9FA6ABA" w14:textId="3BC87604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 w:rsidR="00505176" w14:paraId="4758A19B" w14:textId="76DD5721" w:rsidTr="00644E72">
        <w:trPr>
          <w:trHeight w:val="29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BBAD167" w14:textId="7EC6CDF6" w:rsidR="00505176" w:rsidRPr="00F93751" w:rsidRDefault="00C31A9D" w:rsidP="00C31A9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93751">
              <w:rPr>
                <w:b/>
                <w:bCs/>
                <w:sz w:val="18"/>
                <w:szCs w:val="18"/>
                <w:lang w:val="en-GB"/>
              </w:rPr>
              <w:t>Number of pups bor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14D8" w14:textId="14644F6C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58D5" w14:textId="541AD1B4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4216" w14:textId="255A0232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8CF8" w14:textId="3B02A968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</w:tr>
      <w:tr w:rsidR="00505176" w14:paraId="553F18FF" w14:textId="4080C2DC" w:rsidTr="00644E72">
        <w:trPr>
          <w:trHeight w:val="283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E3C9EAC" w14:textId="7A90B04F" w:rsidR="00505176" w:rsidRPr="00F93751" w:rsidRDefault="00C31A9D" w:rsidP="00C31A9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93751">
              <w:rPr>
                <w:b/>
                <w:bCs/>
                <w:sz w:val="18"/>
                <w:szCs w:val="18"/>
                <w:lang w:val="en-GB"/>
              </w:rPr>
              <w:t>Number of femal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0918" w14:textId="67479F26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CB0B" w14:textId="23EBC2C7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32EB" w14:textId="5CB9BBA5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57AD" w14:textId="10728211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 w:rsidR="00505176" w14:paraId="6DB5DC23" w14:textId="3BF054F3" w:rsidTr="00644E72">
        <w:trPr>
          <w:trHeight w:val="283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ECAB9" w14:textId="2110061A" w:rsidR="00505176" w:rsidRPr="00F93751" w:rsidRDefault="00C31A9D" w:rsidP="00C31A9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93751">
              <w:rPr>
                <w:b/>
                <w:bCs/>
                <w:sz w:val="18"/>
                <w:szCs w:val="18"/>
                <w:lang w:val="en-GB"/>
              </w:rPr>
              <w:t>Number of mal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3FE1C" w14:textId="41B1687F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86F62" w14:textId="269C24B6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39988" w14:textId="75714342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7C499" w14:textId="13F4748F" w:rsidR="00505176" w:rsidRPr="0021147C" w:rsidRDefault="009327DB" w:rsidP="00644E7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</w:tbl>
    <w:p w14:paraId="3D4AA435" w14:textId="77777777" w:rsidR="00FD5D4A" w:rsidRDefault="00FD5D4A">
      <w:pPr>
        <w:rPr>
          <w:sz w:val="16"/>
          <w:szCs w:val="16"/>
          <w:lang w:val="en-GB"/>
        </w:rPr>
      </w:pPr>
    </w:p>
    <w:p w14:paraId="64EA4FA5" w14:textId="5D37832C" w:rsidR="007E7944" w:rsidRPr="00FD5D4A" w:rsidRDefault="00FC6A21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IVG: </w:t>
      </w:r>
      <w:r w:rsidRPr="00FC6A21">
        <w:rPr>
          <w:i/>
          <w:iCs/>
          <w:sz w:val="16"/>
          <w:szCs w:val="16"/>
          <w:lang w:val="en-GB"/>
        </w:rPr>
        <w:t>in vitro</w:t>
      </w:r>
      <w:r>
        <w:rPr>
          <w:sz w:val="16"/>
          <w:szCs w:val="16"/>
          <w:lang w:val="en-GB"/>
        </w:rPr>
        <w:t xml:space="preserve"> grown, </w:t>
      </w:r>
      <w:r w:rsidR="00FD5D4A" w:rsidRPr="00FD5D4A">
        <w:rPr>
          <w:sz w:val="16"/>
          <w:szCs w:val="16"/>
          <w:lang w:val="en-GB"/>
        </w:rPr>
        <w:t xml:space="preserve">PNT: Pronuclear </w:t>
      </w:r>
      <w:proofErr w:type="gramStart"/>
      <w:r w:rsidR="00FD5D4A" w:rsidRPr="00FD5D4A">
        <w:rPr>
          <w:sz w:val="16"/>
          <w:szCs w:val="16"/>
          <w:lang w:val="en-GB"/>
        </w:rPr>
        <w:t>transfer</w:t>
      </w:r>
      <w:proofErr w:type="gramEnd"/>
    </w:p>
    <w:sectPr w:rsidR="007E7944" w:rsidRPr="00FD5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826"/>
    <w:rsid w:val="001117F3"/>
    <w:rsid w:val="00505176"/>
    <w:rsid w:val="0063164D"/>
    <w:rsid w:val="00644E72"/>
    <w:rsid w:val="007E7944"/>
    <w:rsid w:val="009327DB"/>
    <w:rsid w:val="00C13A72"/>
    <w:rsid w:val="00C31A9D"/>
    <w:rsid w:val="00E322D6"/>
    <w:rsid w:val="00EF0E95"/>
    <w:rsid w:val="00F93751"/>
    <w:rsid w:val="00FC6A21"/>
    <w:rsid w:val="00FD5D4A"/>
    <w:rsid w:val="00FE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00470"/>
  <w15:chartTrackingRefBased/>
  <w15:docId w15:val="{811E7EB1-6824-4024-949E-BD71A03C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2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1</Words>
  <Characters>278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Christodoulaki</dc:creator>
  <cp:keywords/>
  <dc:description/>
  <cp:lastModifiedBy>Antonia Christodoulaki</cp:lastModifiedBy>
  <cp:revision>15</cp:revision>
  <dcterms:created xsi:type="dcterms:W3CDTF">2023-06-10T13:54:00Z</dcterms:created>
  <dcterms:modified xsi:type="dcterms:W3CDTF">2024-01-27T19:57:00Z</dcterms:modified>
</cp:coreProperties>
</file>